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80" w:rightFromText="180" w:horzAnchor="margin" w:tblpXSpec="center" w:tblpY="620"/>
        <w:tblW w:w="10645" w:type="dxa"/>
        <w:tblLook w:val="0480" w:firstRow="0" w:lastRow="0" w:firstColumn="1" w:lastColumn="0" w:noHBand="0" w:noVBand="1"/>
      </w:tblPr>
      <w:tblGrid>
        <w:gridCol w:w="1958"/>
        <w:gridCol w:w="922"/>
        <w:gridCol w:w="1314"/>
        <w:gridCol w:w="1114"/>
        <w:gridCol w:w="992"/>
        <w:gridCol w:w="1572"/>
        <w:gridCol w:w="1355"/>
        <w:gridCol w:w="1418"/>
      </w:tblGrid>
      <w:tr w:rsidR="00E44319" w14:paraId="483AC17A" w14:textId="77777777" w:rsidTr="00E4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977BB" w14:textId="77777777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328DD" w14:textId="77777777" w:rsidR="00E44319" w:rsidRPr="003372C1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3575D" w14:textId="77777777" w:rsidR="00E44319" w:rsidRPr="003372C1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ntraceptive group </w:t>
            </w:r>
            <w:r w:rsidRPr="00384E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B63A6" w14:textId="1778E58E" w:rsidR="00E44319" w:rsidRPr="003372C1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3372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E44319" w14:paraId="75C4E4DF" w14:textId="77777777" w:rsidTr="00E44319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111D4DEC" w14:textId="77777777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I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32017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2632E587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62)</w:t>
            </w:r>
          </w:p>
          <w:p w14:paraId="099C3759" w14:textId="77777777" w:rsidR="00E44319" w:rsidRPr="00C74D26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74D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0419D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NG implant</w:t>
            </w:r>
          </w:p>
          <w:p w14:paraId="3D610688" w14:textId="77777777" w:rsidR="00E44319" w:rsidRPr="003372C1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8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E4461A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MPA-IM</w:t>
            </w:r>
          </w:p>
          <w:p w14:paraId="3064149F" w14:textId="77777777" w:rsidR="00E44319" w:rsidRPr="00C74D26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74D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77EB63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-IUD</w:t>
            </w:r>
          </w:p>
          <w:p w14:paraId="358DDD5A" w14:textId="77777777" w:rsidR="00E44319" w:rsidRPr="003372C1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1E719BD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NG </w:t>
            </w:r>
          </w:p>
          <w:p w14:paraId="077542C8" w14:textId="77777777" w:rsidR="00E44319" w:rsidRPr="003372C1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>implant vs DMPA-I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88FAFCC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NG </w:t>
            </w:r>
          </w:p>
          <w:p w14:paraId="7B580756" w14:textId="77777777" w:rsidR="00E44319" w:rsidRPr="00384EE8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>implant vs Cu-IU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1E7376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MPA-IM </w:t>
            </w:r>
          </w:p>
          <w:p w14:paraId="5A407492" w14:textId="77777777" w:rsidR="00E44319" w:rsidRPr="00384EE8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22D4">
              <w:rPr>
                <w:rFonts w:ascii="Arial" w:hAnsi="Arial" w:cs="Arial"/>
                <w:b/>
                <w:bCs/>
                <w:sz w:val="20"/>
                <w:szCs w:val="20"/>
              </w:rPr>
              <w:t>vs Cu-IUD</w:t>
            </w:r>
          </w:p>
        </w:tc>
      </w:tr>
      <w:tr w:rsidR="00E44319" w14:paraId="33CF006B" w14:textId="77777777" w:rsidTr="00E4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1D8D2511" w14:textId="0C302D48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y active STI</w:t>
            </w:r>
            <w:r w:rsidR="00F3739C">
              <w:rPr>
                <w:rFonts w:ascii="Arial" w:hAnsi="Arial" w:cs="Arial"/>
                <w:sz w:val="20"/>
                <w:szCs w:val="20"/>
                <w:lang w:val="en-US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D3BFF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772DF5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(50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F2AECB1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C7103A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3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3BC6575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3107486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53181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683A110D" w14:textId="77777777" w:rsidTr="00E44319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4FE436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hlamydia </w:t>
            </w:r>
          </w:p>
          <w:p w14:paraId="3EF2AF34" w14:textId="77777777" w:rsidR="00E44319" w:rsidRPr="000D6733" w:rsidRDefault="00E44319" w:rsidP="00E443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achomatis</w:t>
            </w:r>
          </w:p>
        </w:tc>
        <w:tc>
          <w:tcPr>
            <w:tcW w:w="0" w:type="auto"/>
            <w:vAlign w:val="center"/>
          </w:tcPr>
          <w:p w14:paraId="7F383195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19)</w:t>
            </w:r>
          </w:p>
        </w:tc>
        <w:tc>
          <w:tcPr>
            <w:tcW w:w="0" w:type="auto"/>
            <w:vAlign w:val="center"/>
          </w:tcPr>
          <w:p w14:paraId="29D31D36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8)</w:t>
            </w:r>
          </w:p>
        </w:tc>
        <w:tc>
          <w:tcPr>
            <w:tcW w:w="1114" w:type="dxa"/>
            <w:vAlign w:val="center"/>
          </w:tcPr>
          <w:p w14:paraId="231472AA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992" w:type="dxa"/>
            <w:vAlign w:val="center"/>
          </w:tcPr>
          <w:p w14:paraId="627FB9A0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572" w:type="dxa"/>
            <w:vAlign w:val="center"/>
          </w:tcPr>
          <w:p w14:paraId="59010F1B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55" w:type="dxa"/>
            <w:vAlign w:val="center"/>
          </w:tcPr>
          <w:p w14:paraId="18AD72CD" w14:textId="77777777" w:rsidR="00E44319" w:rsidRPr="00A611DF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  <w:vAlign w:val="center"/>
          </w:tcPr>
          <w:p w14:paraId="5119DCD7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7A4ED1A8" w14:textId="77777777" w:rsidTr="00E4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ACFD9C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Neisseria </w:t>
            </w:r>
          </w:p>
          <w:p w14:paraId="058A1401" w14:textId="77777777" w:rsidR="00E44319" w:rsidRPr="000D6733" w:rsidRDefault="00E44319" w:rsidP="00E443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onorrhoeae</w:t>
            </w:r>
          </w:p>
        </w:tc>
        <w:tc>
          <w:tcPr>
            <w:tcW w:w="0" w:type="auto"/>
            <w:vAlign w:val="center"/>
          </w:tcPr>
          <w:p w14:paraId="1D2E2509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0" w:type="auto"/>
            <w:vAlign w:val="center"/>
          </w:tcPr>
          <w:p w14:paraId="0E4F865E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1114" w:type="dxa"/>
            <w:vAlign w:val="center"/>
          </w:tcPr>
          <w:p w14:paraId="1BE26B3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992" w:type="dxa"/>
            <w:vAlign w:val="center"/>
          </w:tcPr>
          <w:p w14:paraId="5836DC44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572" w:type="dxa"/>
            <w:vAlign w:val="center"/>
          </w:tcPr>
          <w:p w14:paraId="4BACEFA6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355" w:type="dxa"/>
            <w:vAlign w:val="center"/>
          </w:tcPr>
          <w:p w14:paraId="44729011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418" w:type="dxa"/>
            <w:vAlign w:val="center"/>
          </w:tcPr>
          <w:p w14:paraId="7A0DB111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772A7091" w14:textId="77777777" w:rsidTr="00E44319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CE1D3B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Trichomonas </w:t>
            </w:r>
          </w:p>
          <w:p w14:paraId="4A443C5F" w14:textId="77777777" w:rsidR="00E44319" w:rsidRPr="000D6733" w:rsidRDefault="00E44319" w:rsidP="00E443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aginalis</w:t>
            </w:r>
          </w:p>
        </w:tc>
        <w:tc>
          <w:tcPr>
            <w:tcW w:w="0" w:type="auto"/>
            <w:vAlign w:val="center"/>
          </w:tcPr>
          <w:p w14:paraId="36CCDD7B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19)</w:t>
            </w:r>
          </w:p>
        </w:tc>
        <w:tc>
          <w:tcPr>
            <w:tcW w:w="0" w:type="auto"/>
            <w:vAlign w:val="center"/>
          </w:tcPr>
          <w:p w14:paraId="6C5990C5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114" w:type="dxa"/>
            <w:vAlign w:val="center"/>
          </w:tcPr>
          <w:p w14:paraId="4313D4A5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992" w:type="dxa"/>
            <w:vAlign w:val="center"/>
          </w:tcPr>
          <w:p w14:paraId="6AD19A2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572" w:type="dxa"/>
            <w:vAlign w:val="center"/>
          </w:tcPr>
          <w:p w14:paraId="0614A132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55" w:type="dxa"/>
            <w:vAlign w:val="center"/>
          </w:tcPr>
          <w:p w14:paraId="60789D8E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8" w:type="dxa"/>
            <w:vAlign w:val="center"/>
          </w:tcPr>
          <w:p w14:paraId="0E4138B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097EB33F" w14:textId="77777777" w:rsidTr="00E4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2D5693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ycoplasma </w:t>
            </w:r>
          </w:p>
          <w:p w14:paraId="105F0E76" w14:textId="77777777" w:rsidR="00E44319" w:rsidRPr="000D6733" w:rsidRDefault="00E44319" w:rsidP="00E443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D67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enitalium</w:t>
            </w:r>
            <w:proofErr w:type="spellEnd"/>
          </w:p>
        </w:tc>
        <w:tc>
          <w:tcPr>
            <w:tcW w:w="0" w:type="auto"/>
            <w:vAlign w:val="center"/>
          </w:tcPr>
          <w:p w14:paraId="29BA7C2A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0" w:type="auto"/>
            <w:vAlign w:val="center"/>
          </w:tcPr>
          <w:p w14:paraId="723A330B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1114" w:type="dxa"/>
            <w:vAlign w:val="center"/>
          </w:tcPr>
          <w:p w14:paraId="3DC51A64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992" w:type="dxa"/>
            <w:vAlign w:val="center"/>
          </w:tcPr>
          <w:p w14:paraId="4D924FA9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72" w:type="dxa"/>
            <w:vAlign w:val="center"/>
          </w:tcPr>
          <w:p w14:paraId="0106DE5D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355" w:type="dxa"/>
            <w:vAlign w:val="center"/>
          </w:tcPr>
          <w:p w14:paraId="7F8D52B3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18" w:type="dxa"/>
            <w:vAlign w:val="center"/>
          </w:tcPr>
          <w:p w14:paraId="6BAA90B7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0ED7A0B0" w14:textId="77777777" w:rsidTr="00E44319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AF279D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erpes simplex </w:t>
            </w:r>
          </w:p>
          <w:p w14:paraId="468FA6EC" w14:textId="77777777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rus 2 shedding</w:t>
            </w:r>
          </w:p>
        </w:tc>
        <w:tc>
          <w:tcPr>
            <w:tcW w:w="0" w:type="auto"/>
            <w:vAlign w:val="center"/>
          </w:tcPr>
          <w:p w14:paraId="1003935D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6)</w:t>
            </w:r>
          </w:p>
        </w:tc>
        <w:tc>
          <w:tcPr>
            <w:tcW w:w="0" w:type="auto"/>
            <w:vAlign w:val="center"/>
          </w:tcPr>
          <w:p w14:paraId="74391246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114" w:type="dxa"/>
            <w:vAlign w:val="center"/>
          </w:tcPr>
          <w:p w14:paraId="4C7F102C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992" w:type="dxa"/>
            <w:vAlign w:val="center"/>
          </w:tcPr>
          <w:p w14:paraId="419C54DB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572" w:type="dxa"/>
            <w:vAlign w:val="center"/>
          </w:tcPr>
          <w:p w14:paraId="25702C7A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55" w:type="dxa"/>
            <w:vAlign w:val="center"/>
          </w:tcPr>
          <w:p w14:paraId="5B6712C5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418" w:type="dxa"/>
            <w:vAlign w:val="center"/>
          </w:tcPr>
          <w:p w14:paraId="1C47F03A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E44319" w14:paraId="352A070A" w14:textId="77777777" w:rsidTr="00E4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3C3B96" w14:textId="77777777" w:rsidR="00E44319" w:rsidRDefault="00E44319" w:rsidP="00E4431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erpes simplex </w:t>
            </w:r>
          </w:p>
          <w:p w14:paraId="7EC68D14" w14:textId="77777777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rus 2 serology</w:t>
            </w:r>
          </w:p>
        </w:tc>
        <w:tc>
          <w:tcPr>
            <w:tcW w:w="0" w:type="auto"/>
            <w:vAlign w:val="center"/>
          </w:tcPr>
          <w:p w14:paraId="221F433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(38)</w:t>
            </w:r>
          </w:p>
        </w:tc>
        <w:tc>
          <w:tcPr>
            <w:tcW w:w="0" w:type="auto"/>
            <w:vAlign w:val="center"/>
          </w:tcPr>
          <w:p w14:paraId="24613E50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35)</w:t>
            </w:r>
          </w:p>
        </w:tc>
        <w:tc>
          <w:tcPr>
            <w:tcW w:w="1114" w:type="dxa"/>
            <w:vAlign w:val="center"/>
          </w:tcPr>
          <w:p w14:paraId="41A04D8B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46)</w:t>
            </w:r>
          </w:p>
        </w:tc>
        <w:tc>
          <w:tcPr>
            <w:tcW w:w="992" w:type="dxa"/>
            <w:vAlign w:val="center"/>
          </w:tcPr>
          <w:p w14:paraId="3DCB961A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33)</w:t>
            </w:r>
          </w:p>
        </w:tc>
        <w:tc>
          <w:tcPr>
            <w:tcW w:w="1572" w:type="dxa"/>
            <w:vAlign w:val="center"/>
          </w:tcPr>
          <w:p w14:paraId="464A3DA9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55" w:type="dxa"/>
            <w:vAlign w:val="center"/>
          </w:tcPr>
          <w:p w14:paraId="292C4A8C" w14:textId="77777777" w:rsidR="00E44319" w:rsidRPr="009830E5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8" w:type="dxa"/>
            <w:vAlign w:val="center"/>
          </w:tcPr>
          <w:p w14:paraId="2334A1A5" w14:textId="77777777" w:rsidR="00E44319" w:rsidRDefault="00E44319" w:rsidP="00E44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</w:tr>
      <w:tr w:rsidR="00E44319" w14:paraId="3E99709B" w14:textId="77777777" w:rsidTr="00E44319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auto"/>
            </w:tcBorders>
            <w:vAlign w:val="center"/>
          </w:tcPr>
          <w:p w14:paraId="285CEB24" w14:textId="77777777" w:rsidR="00E44319" w:rsidRDefault="00E44319" w:rsidP="00E443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ple active STI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FB59C1F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1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5331526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114" w:type="dxa"/>
            <w:tcBorders>
              <w:bottom w:val="single" w:sz="2" w:space="0" w:color="auto"/>
            </w:tcBorders>
            <w:vAlign w:val="center"/>
          </w:tcPr>
          <w:p w14:paraId="53BF1C02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1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65A26452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572" w:type="dxa"/>
            <w:tcBorders>
              <w:bottom w:val="single" w:sz="2" w:space="0" w:color="auto"/>
            </w:tcBorders>
            <w:vAlign w:val="center"/>
          </w:tcPr>
          <w:p w14:paraId="21EF97B3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355" w:type="dxa"/>
            <w:tcBorders>
              <w:bottom w:val="single" w:sz="2" w:space="0" w:color="auto"/>
            </w:tcBorders>
            <w:vAlign w:val="center"/>
          </w:tcPr>
          <w:p w14:paraId="7F9B75CE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0A03607E" w14:textId="77777777" w:rsidR="00E44319" w:rsidRDefault="00E44319" w:rsidP="00E44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</w:tbl>
    <w:p w14:paraId="6B25394C" w14:textId="77777777" w:rsidR="00E44319" w:rsidRDefault="00E44319" w:rsidP="00E44319">
      <w:pPr>
        <w:rPr>
          <w:b/>
          <w:bCs/>
        </w:rPr>
      </w:pPr>
    </w:p>
    <w:p w14:paraId="2AEEC453" w14:textId="24EE75AD" w:rsidR="00E44319" w:rsidRDefault="00E44319" w:rsidP="00E44319">
      <w:pPr>
        <w:rPr>
          <w:b/>
          <w:bCs/>
        </w:rPr>
      </w:pPr>
      <w:r w:rsidRPr="00C74D26">
        <w:rPr>
          <w:b/>
          <w:bCs/>
        </w:rPr>
        <w:t>Table S</w:t>
      </w:r>
      <w:r>
        <w:rPr>
          <w:b/>
          <w:bCs/>
        </w:rPr>
        <w:t>3</w:t>
      </w:r>
      <w:r w:rsidRPr="00C74D26">
        <w:rPr>
          <w:b/>
          <w:bCs/>
        </w:rPr>
        <w:t>:</w:t>
      </w:r>
      <w:r>
        <w:t xml:space="preserve"> </w:t>
      </w:r>
      <w:r w:rsidRPr="52E98ED3">
        <w:rPr>
          <w:rFonts w:ascii="Arial" w:hAnsi="Arial" w:cs="Arial"/>
          <w:b/>
          <w:bCs/>
          <w:sz w:val="20"/>
          <w:szCs w:val="20"/>
          <w:lang w:val="en-US"/>
        </w:rPr>
        <w:t>Baseline STI prevalenc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verall and</w:t>
      </w:r>
      <w:r w:rsidRPr="52E98ED3">
        <w:rPr>
          <w:rFonts w:ascii="Arial" w:hAnsi="Arial" w:cs="Arial"/>
          <w:b/>
          <w:bCs/>
          <w:sz w:val="20"/>
          <w:szCs w:val="20"/>
          <w:lang w:val="en-US"/>
        </w:rPr>
        <w:t xml:space="preserve"> by </w:t>
      </w:r>
      <w:r>
        <w:rPr>
          <w:rFonts w:ascii="Arial" w:hAnsi="Arial" w:cs="Arial"/>
          <w:b/>
          <w:bCs/>
          <w:sz w:val="20"/>
          <w:szCs w:val="20"/>
          <w:lang w:val="en-US"/>
        </w:rPr>
        <w:t>contraceptive group</w:t>
      </w:r>
    </w:p>
    <w:p w14:paraId="7F5C6554" w14:textId="6437F11A" w:rsidR="00E44319" w:rsidRPr="00E44319" w:rsidRDefault="00E44319" w:rsidP="00E44319">
      <w:r>
        <w:rPr>
          <w:rFonts w:ascii="Arial" w:hAnsi="Arial" w:cs="Arial"/>
          <w:sz w:val="20"/>
          <w:szCs w:val="20"/>
          <w:lang w:val="en-US"/>
        </w:rPr>
        <w:t xml:space="preserve">Abbreviations: STI, sexually transmitted infection. </w:t>
      </w:r>
      <w:r w:rsidR="00F3739C">
        <w:rPr>
          <w:rFonts w:ascii="Arial" w:hAnsi="Arial" w:cs="Arial"/>
          <w:sz w:val="20"/>
          <w:szCs w:val="20"/>
          <w:lang w:val="en-US"/>
        </w:rPr>
        <w:t>^</w:t>
      </w:r>
      <w:r>
        <w:rPr>
          <w:rFonts w:ascii="Arial" w:hAnsi="Arial" w:cs="Arial"/>
          <w:sz w:val="20"/>
          <w:szCs w:val="20"/>
          <w:lang w:val="en-US"/>
        </w:rPr>
        <w:t xml:space="preserve">tested positive for at least one STI (CT, NG, TV, </w:t>
      </w:r>
      <w:proofErr w:type="gramStart"/>
      <w:r>
        <w:rPr>
          <w:rFonts w:ascii="Arial" w:hAnsi="Arial" w:cs="Arial"/>
          <w:sz w:val="20"/>
          <w:szCs w:val="20"/>
          <w:lang w:val="en-US"/>
        </w:rPr>
        <w:t>MG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r HSV-2)</w:t>
      </w:r>
      <w:r w:rsidR="003F742E">
        <w:rPr>
          <w:rFonts w:ascii="Arial" w:hAnsi="Arial" w:cs="Arial"/>
          <w:sz w:val="20"/>
          <w:szCs w:val="20"/>
          <w:lang w:val="en-US"/>
        </w:rPr>
        <w:t xml:space="preserve">. </w:t>
      </w:r>
      <w:r w:rsidR="00F3739C">
        <w:rPr>
          <w:rFonts w:ascii="Arial" w:hAnsi="Arial" w:cs="Arial"/>
          <w:sz w:val="20"/>
          <w:szCs w:val="20"/>
          <w:lang w:val="en-US"/>
        </w:rPr>
        <w:t>Proportions were compared using the Fishers Exact test *p&lt;0.05 following Bonferroni correction was considered statistically significant.</w:t>
      </w:r>
    </w:p>
    <w:p w14:paraId="4FCE9B49" w14:textId="4428104B" w:rsidR="00E44319" w:rsidRPr="00E44319" w:rsidRDefault="00E44319" w:rsidP="00E44319"/>
    <w:p w14:paraId="5005DFBE" w14:textId="0C655557" w:rsidR="00E44319" w:rsidRPr="00E44319" w:rsidRDefault="00E44319" w:rsidP="00E44319"/>
    <w:p w14:paraId="2687B1DD" w14:textId="3EBF3B29" w:rsidR="00E44319" w:rsidRPr="00E44319" w:rsidRDefault="00E44319" w:rsidP="00E44319"/>
    <w:p w14:paraId="494D5F7F" w14:textId="38556F8B" w:rsidR="00E44319" w:rsidRPr="00E44319" w:rsidRDefault="00E44319" w:rsidP="00E44319"/>
    <w:p w14:paraId="40A4EA42" w14:textId="11BBB9C0" w:rsidR="00E44319" w:rsidRPr="00E44319" w:rsidRDefault="00E44319" w:rsidP="00E44319"/>
    <w:p w14:paraId="69D1B112" w14:textId="2C82F3D4" w:rsidR="00E44319" w:rsidRPr="00E44319" w:rsidRDefault="00E44319" w:rsidP="00E44319"/>
    <w:p w14:paraId="36D0E242" w14:textId="0684DA71" w:rsidR="00E44319" w:rsidRPr="00E44319" w:rsidRDefault="00E44319" w:rsidP="00E44319"/>
    <w:p w14:paraId="31BCDA13" w14:textId="3506C725" w:rsidR="00E44319" w:rsidRPr="00E44319" w:rsidRDefault="00E44319" w:rsidP="00E44319"/>
    <w:p w14:paraId="6012B1C7" w14:textId="483B093E" w:rsidR="00E44319" w:rsidRPr="00E44319" w:rsidRDefault="00E44319" w:rsidP="00E44319"/>
    <w:p w14:paraId="1BDE6339" w14:textId="3D913110" w:rsidR="00E44319" w:rsidRPr="00E44319" w:rsidRDefault="00E44319" w:rsidP="00E44319"/>
    <w:p w14:paraId="061404DD" w14:textId="490B41CA" w:rsidR="00E44319" w:rsidRPr="00E44319" w:rsidRDefault="00E44319" w:rsidP="00E44319"/>
    <w:p w14:paraId="4FE7C25E" w14:textId="09185DC7" w:rsidR="00E44319" w:rsidRPr="00E44319" w:rsidRDefault="00E44319" w:rsidP="00E44319"/>
    <w:p w14:paraId="06D255AA" w14:textId="4E2D2157" w:rsidR="00E44319" w:rsidRPr="00E44319" w:rsidRDefault="00E44319" w:rsidP="00E44319"/>
    <w:p w14:paraId="3464E47E" w14:textId="1D9E801B" w:rsidR="00E44319" w:rsidRPr="00E44319" w:rsidRDefault="00E44319" w:rsidP="00E44319"/>
    <w:p w14:paraId="64A5467A" w14:textId="338D98C7" w:rsidR="00E44319" w:rsidRPr="00E44319" w:rsidRDefault="00E44319" w:rsidP="00E44319"/>
    <w:p w14:paraId="5A2AD7B1" w14:textId="38A1937E" w:rsidR="00E44319" w:rsidRPr="00E44319" w:rsidRDefault="00E44319" w:rsidP="00E44319"/>
    <w:p w14:paraId="29A41BB9" w14:textId="17C83E9C" w:rsidR="00E44319" w:rsidRPr="00E44319" w:rsidRDefault="00E44319" w:rsidP="00E44319"/>
    <w:p w14:paraId="78169533" w14:textId="1566BE04" w:rsidR="00E44319" w:rsidRPr="00E44319" w:rsidRDefault="00E44319" w:rsidP="00E44319"/>
    <w:p w14:paraId="219455EE" w14:textId="52B140F5" w:rsidR="00E44319" w:rsidRPr="00E44319" w:rsidRDefault="00E44319" w:rsidP="00E44319"/>
    <w:p w14:paraId="7515EB5D" w14:textId="64F3525B" w:rsidR="00E44319" w:rsidRPr="00E44319" w:rsidRDefault="00E44319" w:rsidP="00E44319"/>
    <w:p w14:paraId="65AB6BC3" w14:textId="7C51F798" w:rsidR="00E44319" w:rsidRPr="00E44319" w:rsidRDefault="00E44319" w:rsidP="00E44319"/>
    <w:p w14:paraId="6F9487AA" w14:textId="77777777" w:rsidR="00E44319" w:rsidRPr="00E44319" w:rsidRDefault="00E44319" w:rsidP="00E44319"/>
    <w:sectPr w:rsidR="00E44319" w:rsidRPr="00E44319" w:rsidSect="007C2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19"/>
    <w:rsid w:val="0000668E"/>
    <w:rsid w:val="000213C2"/>
    <w:rsid w:val="00061141"/>
    <w:rsid w:val="000664CF"/>
    <w:rsid w:val="00082A2F"/>
    <w:rsid w:val="001106C5"/>
    <w:rsid w:val="001137D8"/>
    <w:rsid w:val="00152EF4"/>
    <w:rsid w:val="001672F7"/>
    <w:rsid w:val="0019270B"/>
    <w:rsid w:val="001B1686"/>
    <w:rsid w:val="001C3B25"/>
    <w:rsid w:val="00212979"/>
    <w:rsid w:val="00215CD1"/>
    <w:rsid w:val="00254BA6"/>
    <w:rsid w:val="002B1078"/>
    <w:rsid w:val="00300733"/>
    <w:rsid w:val="00306C77"/>
    <w:rsid w:val="003D3C62"/>
    <w:rsid w:val="003F742E"/>
    <w:rsid w:val="00421A9A"/>
    <w:rsid w:val="0044195B"/>
    <w:rsid w:val="004B0609"/>
    <w:rsid w:val="004B63D6"/>
    <w:rsid w:val="004D34A1"/>
    <w:rsid w:val="004E512B"/>
    <w:rsid w:val="00501A2E"/>
    <w:rsid w:val="00511A41"/>
    <w:rsid w:val="005559E2"/>
    <w:rsid w:val="00564521"/>
    <w:rsid w:val="00567463"/>
    <w:rsid w:val="00574FD1"/>
    <w:rsid w:val="005A16C6"/>
    <w:rsid w:val="005A43D7"/>
    <w:rsid w:val="006C1CD4"/>
    <w:rsid w:val="00711353"/>
    <w:rsid w:val="00737939"/>
    <w:rsid w:val="00771B3D"/>
    <w:rsid w:val="00796396"/>
    <w:rsid w:val="007C2BB2"/>
    <w:rsid w:val="007D034D"/>
    <w:rsid w:val="00850281"/>
    <w:rsid w:val="00986481"/>
    <w:rsid w:val="009A4527"/>
    <w:rsid w:val="009A6C08"/>
    <w:rsid w:val="009B57AD"/>
    <w:rsid w:val="009D0983"/>
    <w:rsid w:val="009E56F1"/>
    <w:rsid w:val="00A1483F"/>
    <w:rsid w:val="00A602A7"/>
    <w:rsid w:val="00AA4FCC"/>
    <w:rsid w:val="00BD37D3"/>
    <w:rsid w:val="00C31082"/>
    <w:rsid w:val="00C3596B"/>
    <w:rsid w:val="00CB1131"/>
    <w:rsid w:val="00CC2013"/>
    <w:rsid w:val="00D1344C"/>
    <w:rsid w:val="00D50682"/>
    <w:rsid w:val="00E44319"/>
    <w:rsid w:val="00EF6390"/>
    <w:rsid w:val="00F03006"/>
    <w:rsid w:val="00F3739C"/>
    <w:rsid w:val="00F41D8E"/>
    <w:rsid w:val="00FB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165BB4"/>
  <w15:chartTrackingRefBased/>
  <w15:docId w15:val="{B47295B6-07AE-9546-9DBD-171AE69C7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E443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lharryparsad@gmail.com</dc:creator>
  <cp:keywords/>
  <dc:description/>
  <cp:lastModifiedBy>rushilharryparsad@gmail.com</cp:lastModifiedBy>
  <cp:revision>4</cp:revision>
  <dcterms:created xsi:type="dcterms:W3CDTF">2023-03-07T12:29:00Z</dcterms:created>
  <dcterms:modified xsi:type="dcterms:W3CDTF">2023-08-16T12:10:00Z</dcterms:modified>
</cp:coreProperties>
</file>